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EC091" w14:textId="42B028E9" w:rsidR="00C40248" w:rsidRDefault="003359BE" w:rsidP="00A046F8">
      <w:pPr>
        <w:rPr>
          <w:rFonts w:ascii="Segoe UI" w:hAnsi="Segoe UI" w:cs="Segoe UI"/>
        </w:rPr>
      </w:pPr>
      <w:r>
        <w:rPr>
          <w:rFonts w:ascii="Segoe UI" w:hAnsi="Segoe UI" w:cs="Segoe UI" w:hint="eastAsia"/>
        </w:rPr>
        <w:t xml:space="preserve">Supplemental </w:t>
      </w:r>
      <w:r w:rsidR="00DF536A">
        <w:rPr>
          <w:rFonts w:ascii="Segoe UI" w:hAnsi="Segoe UI" w:cs="Segoe UI"/>
        </w:rPr>
        <w:t>T</w:t>
      </w:r>
      <w:r>
        <w:rPr>
          <w:rFonts w:ascii="Segoe UI" w:hAnsi="Segoe UI" w:cs="Segoe UI" w:hint="eastAsia"/>
        </w:rPr>
        <w:t xml:space="preserve">able </w:t>
      </w:r>
      <w:r w:rsidR="00DF536A">
        <w:rPr>
          <w:rFonts w:ascii="Segoe UI" w:hAnsi="Segoe UI" w:cs="Segoe UI"/>
        </w:rPr>
        <w:t>S</w:t>
      </w:r>
      <w:r>
        <w:rPr>
          <w:rFonts w:ascii="Segoe UI" w:hAnsi="Segoe UI" w:cs="Segoe UI" w:hint="eastAsia"/>
        </w:rPr>
        <w:t>1</w:t>
      </w:r>
    </w:p>
    <w:p w14:paraId="05CA41D0" w14:textId="77777777" w:rsidR="00480BDB" w:rsidRDefault="00480BDB" w:rsidP="00A046F8">
      <w:pPr>
        <w:rPr>
          <w:rFonts w:ascii="Segoe UI" w:hAnsi="Segoe UI" w:cs="Segoe UI"/>
        </w:rPr>
      </w:pPr>
    </w:p>
    <w:tbl>
      <w:tblPr>
        <w:tblW w:w="6256" w:type="dxa"/>
        <w:tblLook w:val="04A0" w:firstRow="1" w:lastRow="0" w:firstColumn="1" w:lastColumn="0" w:noHBand="0" w:noVBand="1"/>
      </w:tblPr>
      <w:tblGrid>
        <w:gridCol w:w="3528"/>
        <w:gridCol w:w="2728"/>
      </w:tblGrid>
      <w:tr w:rsidR="00480BDB" w:rsidRPr="00480BDB" w14:paraId="395592BD" w14:textId="77777777" w:rsidTr="00480BDB">
        <w:trPr>
          <w:trHeight w:val="300"/>
        </w:trPr>
        <w:tc>
          <w:tcPr>
            <w:tcW w:w="3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C79C69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Patient Characteristics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C85443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Points assigned</w:t>
            </w:r>
          </w:p>
        </w:tc>
      </w:tr>
      <w:tr w:rsidR="00480BDB" w:rsidRPr="00480BDB" w14:paraId="73BE918F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EB3501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5D20C2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50262F73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E3080B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&gt; 1 yea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B879D1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687E672B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F73786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30days - 1 yea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1A0D56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6BE299A8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48CF09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&lt; 30 day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3B7420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07E541A3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2DBE69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Weight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EEB010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3D11D287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13CC4E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&gt; 5 k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9187C0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377F37C9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C65B22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2.5 - 5 k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A31C3E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4152B2E9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8BFBE1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&lt; 2.5 k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4AA2C1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32483EAB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A66498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480BDB">
              <w:rPr>
                <w:rFonts w:eastAsia="Times New Roman"/>
                <w:b/>
                <w:bCs/>
                <w:color w:val="000000"/>
              </w:rPr>
              <w:t>Inotoropic</w:t>
            </w:r>
            <w:proofErr w:type="spellEnd"/>
            <w:r w:rsidRPr="00480BDB">
              <w:rPr>
                <w:rFonts w:eastAsia="Times New Roman"/>
                <w:b/>
                <w:bCs/>
                <w:color w:val="000000"/>
              </w:rPr>
              <w:t xml:space="preserve"> support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6DEDCA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5C20CE26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98E942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None or </w:t>
            </w:r>
            <w:proofErr w:type="gramStart"/>
            <w:r w:rsidRPr="00480BDB">
              <w:rPr>
                <w:rFonts w:eastAsia="Times New Roman"/>
                <w:color w:val="000000"/>
              </w:rPr>
              <w:t>Yes-Stable</w:t>
            </w:r>
            <w:proofErr w:type="gramEnd"/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39593A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3D246319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917DF7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480BDB">
              <w:rPr>
                <w:rFonts w:eastAsia="Times New Roman"/>
                <w:color w:val="000000"/>
              </w:rPr>
              <w:t>Yes-Unstable</w:t>
            </w:r>
            <w:proofErr w:type="gramEnd"/>
            <w:r w:rsidRPr="00480BDB">
              <w:rPr>
                <w:rFonts w:eastAsia="Times New Roman"/>
                <w:color w:val="000000"/>
              </w:rPr>
              <w:t>/ECM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9A57BA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5D13BB48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FA788B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Systemic illness/organ failur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EF4AC2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33CAF7AE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04ABF2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None or </w:t>
            </w:r>
            <w:proofErr w:type="gramStart"/>
            <w:r w:rsidRPr="00480BDB">
              <w:rPr>
                <w:rFonts w:eastAsia="Times New Roman"/>
                <w:color w:val="000000"/>
              </w:rPr>
              <w:t>Medically</w:t>
            </w:r>
            <w:proofErr w:type="gramEnd"/>
            <w:r w:rsidRPr="00480BDB">
              <w:rPr>
                <w:rFonts w:eastAsia="Times New Roman"/>
                <w:color w:val="000000"/>
              </w:rPr>
              <w:t xml:space="preserve"> controlled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45473F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77E256EC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8CA61B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Uncontrolled/&gt; 1 organ failur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CD0FC3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3</w:t>
            </w:r>
          </w:p>
        </w:tc>
      </w:tr>
      <w:tr w:rsidR="00480BDB" w:rsidRPr="00480BDB" w14:paraId="72760936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2D8695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Physiologic Category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90DCDF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13A5A478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4C5148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D709F4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2B10B333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A3465E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CF5586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1</w:t>
            </w:r>
          </w:p>
        </w:tc>
      </w:tr>
      <w:tr w:rsidR="00480BDB" w:rsidRPr="00480BDB" w14:paraId="3791C48E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B763E0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7F52A1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4</w:t>
            </w:r>
          </w:p>
        </w:tc>
      </w:tr>
      <w:tr w:rsidR="00480BDB" w:rsidRPr="00480BDB" w14:paraId="1888A1DA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2E3BCC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Pre-Cath Diagnosi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B8F47F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57BC1ECD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B5E975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CA0F5B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61B923EA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F68B57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4C85E3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1BBA794E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A3A8AB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8A67BD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2</w:t>
            </w:r>
          </w:p>
        </w:tc>
      </w:tr>
      <w:tr w:rsidR="00480BDB" w:rsidRPr="00480BDB" w14:paraId="548BEF62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CC6F4A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Procedure Category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D64E70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6FF9557F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6B747F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60E336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31AE4A75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51E2E5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7A4B7A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1</w:t>
            </w:r>
          </w:p>
        </w:tc>
      </w:tr>
      <w:tr w:rsidR="00480BDB" w:rsidRPr="00480BDB" w14:paraId="23F53BF7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6B3AC2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B9C631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3</w:t>
            </w:r>
          </w:p>
        </w:tc>
      </w:tr>
      <w:tr w:rsidR="00480BDB" w:rsidRPr="00480BDB" w14:paraId="2D896673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0A375E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80BDB">
              <w:rPr>
                <w:rFonts w:eastAsia="Times New Roman"/>
                <w:b/>
                <w:bCs/>
                <w:color w:val="000000"/>
              </w:rPr>
              <w:t>Procedure typ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FAD350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 </w:t>
            </w:r>
          </w:p>
        </w:tc>
      </w:tr>
      <w:tr w:rsidR="00480BDB" w:rsidRPr="00480BDB" w14:paraId="355019A6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2C2113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FD7A78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0</w:t>
            </w:r>
          </w:p>
        </w:tc>
      </w:tr>
      <w:tr w:rsidR="00480BDB" w:rsidRPr="00480BDB" w14:paraId="55301375" w14:textId="77777777" w:rsidTr="00480BDB">
        <w:trPr>
          <w:trHeight w:val="290"/>
        </w:trPr>
        <w:tc>
          <w:tcPr>
            <w:tcW w:w="35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F4B6CA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155A25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3</w:t>
            </w:r>
          </w:p>
        </w:tc>
      </w:tr>
      <w:tr w:rsidR="00480BDB" w:rsidRPr="00480BDB" w14:paraId="7A71F5A9" w14:textId="77777777" w:rsidTr="00480BDB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675D6D" w14:textId="77777777" w:rsidR="00480BDB" w:rsidRPr="00480BDB" w:rsidRDefault="00480BDB" w:rsidP="00480BD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 xml:space="preserve"> Category 3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77E3FC" w14:textId="77777777" w:rsidR="00480BDB" w:rsidRPr="00480BDB" w:rsidRDefault="00480BDB" w:rsidP="00480BD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80BDB">
              <w:rPr>
                <w:rFonts w:eastAsia="Times New Roman"/>
                <w:color w:val="000000"/>
              </w:rPr>
              <w:t>3</w:t>
            </w:r>
          </w:p>
        </w:tc>
      </w:tr>
    </w:tbl>
    <w:p w14:paraId="38CB04F6" w14:textId="77777777" w:rsidR="00FC1927" w:rsidRDefault="00FC1927" w:rsidP="00A046F8">
      <w:pPr>
        <w:rPr>
          <w:rFonts w:ascii="Segoe UI" w:hAnsi="Segoe UI" w:cs="Segoe UI"/>
        </w:rPr>
      </w:pPr>
    </w:p>
    <w:p w14:paraId="08217040" w14:textId="47E31938" w:rsidR="003359BE" w:rsidRDefault="00B76E66" w:rsidP="00A046F8">
      <w:pPr>
        <w:rPr>
          <w:rFonts w:ascii="Segoe UI" w:hAnsi="Segoe UI" w:cs="Segoe UI"/>
        </w:rPr>
      </w:pPr>
      <w:r>
        <w:rPr>
          <w:rFonts w:ascii="Segoe UI" w:hAnsi="Segoe UI" w:cs="Segoe UI" w:hint="eastAsia"/>
        </w:rPr>
        <w:t>This table was recreated by the authors based on CRISP scoring system described in Nykanen et al., Catheter Cardiovasc Interv. 2016</w:t>
      </w:r>
      <w:r w:rsidR="00BF71EF">
        <w:rPr>
          <w:rFonts w:ascii="Segoe UI" w:hAnsi="Segoe UI" w:cs="Segoe UI" w:hint="eastAsia"/>
        </w:rPr>
        <w:t>[18]</w:t>
      </w:r>
      <w:r w:rsidR="00010E34">
        <w:rPr>
          <w:rFonts w:ascii="Segoe UI" w:hAnsi="Segoe UI" w:cs="Segoe UI" w:hint="eastAsia"/>
        </w:rPr>
        <w:t>.</w:t>
      </w:r>
    </w:p>
    <w:p w14:paraId="7CCE9C5B" w14:textId="71E598E3" w:rsidR="00E021E3" w:rsidRDefault="00E021E3" w:rsidP="00A046F8">
      <w:pPr>
        <w:rPr>
          <w:rFonts w:ascii="Segoe UI" w:hAnsi="Segoe UI" w:cs="Segoe UI"/>
        </w:rPr>
      </w:pPr>
      <w:r>
        <w:rPr>
          <w:rFonts w:ascii="Segoe UI" w:hAnsi="Segoe UI" w:cs="Segoe UI" w:hint="eastAsia"/>
        </w:rPr>
        <w:t xml:space="preserve">It does not reproduce the original published table and is provided </w:t>
      </w:r>
      <w:r w:rsidR="00010E34">
        <w:rPr>
          <w:rFonts w:ascii="Segoe UI" w:hAnsi="Segoe UI" w:cs="Segoe UI" w:hint="eastAsia"/>
        </w:rPr>
        <w:t>solely for clarification of scoring variables.</w:t>
      </w:r>
    </w:p>
    <w:p w14:paraId="644556B2" w14:textId="77777777" w:rsidR="003359BE" w:rsidRDefault="003359BE" w:rsidP="00A046F8">
      <w:pPr>
        <w:rPr>
          <w:rFonts w:ascii="Segoe UI" w:hAnsi="Segoe UI" w:cs="Segoe UI"/>
        </w:rPr>
      </w:pPr>
    </w:p>
    <w:p w14:paraId="6113353C" w14:textId="77777777" w:rsidR="003359BE" w:rsidRDefault="003359BE" w:rsidP="00A046F8">
      <w:pPr>
        <w:rPr>
          <w:rFonts w:ascii="Segoe UI" w:hAnsi="Segoe UI" w:cs="Segoe UI"/>
        </w:rPr>
      </w:pPr>
    </w:p>
    <w:p w14:paraId="35A8812F" w14:textId="38845169" w:rsidR="00CA4FE8" w:rsidRDefault="003359BE" w:rsidP="00A046F8">
      <w:pPr>
        <w:rPr>
          <w:rFonts w:ascii="Segoe UI" w:hAnsi="Segoe UI" w:cs="Segoe UI"/>
        </w:rPr>
      </w:pPr>
      <w:r>
        <w:rPr>
          <w:rFonts w:ascii="Segoe UI" w:hAnsi="Segoe UI" w:cs="Segoe UI" w:hint="eastAsia"/>
        </w:rPr>
        <w:lastRenderedPageBreak/>
        <w:t xml:space="preserve">Supplemental </w:t>
      </w:r>
      <w:r w:rsidR="00DF536A">
        <w:rPr>
          <w:rFonts w:ascii="Segoe UI" w:hAnsi="Segoe UI" w:cs="Segoe UI"/>
        </w:rPr>
        <w:t>T</w:t>
      </w:r>
      <w:r>
        <w:rPr>
          <w:rFonts w:ascii="Segoe UI" w:hAnsi="Segoe UI" w:cs="Segoe UI" w:hint="eastAsia"/>
        </w:rPr>
        <w:t xml:space="preserve">able </w:t>
      </w:r>
      <w:r w:rsidR="00DF536A">
        <w:rPr>
          <w:rFonts w:ascii="Segoe UI" w:hAnsi="Segoe UI" w:cs="Segoe UI"/>
        </w:rPr>
        <w:t>S</w:t>
      </w:r>
      <w:r>
        <w:rPr>
          <w:rFonts w:ascii="Segoe UI" w:hAnsi="Segoe UI" w:cs="Segoe UI" w:hint="eastAsia"/>
        </w:rPr>
        <w:t>2</w:t>
      </w:r>
    </w:p>
    <w:p w14:paraId="3F4D765B" w14:textId="323BA7FE" w:rsidR="00A046F8" w:rsidRPr="00895B21" w:rsidRDefault="00A046F8" w:rsidP="00A046F8">
      <w:pPr>
        <w:rPr>
          <w:rFonts w:ascii="Segoe UI" w:hAnsi="Segoe UI" w:cs="Segoe UI"/>
        </w:rPr>
      </w:pPr>
      <w:r w:rsidRPr="00895B21">
        <w:rPr>
          <w:rFonts w:ascii="Segoe UI" w:hAnsi="Segoe UI" w:cs="Segoe UI"/>
        </w:rPr>
        <w:t>Incidence of SAEs by CRISP score</w:t>
      </w:r>
      <w:r w:rsidR="003F54FF" w:rsidRPr="00895B21">
        <w:rPr>
          <w:rFonts w:ascii="Segoe UI" w:hAnsi="Segoe UI" w:cs="Segoe UI"/>
        </w:rPr>
        <w:t xml:space="preserve"> in our validation cohor</w:t>
      </w:r>
      <w:r w:rsidRPr="00895B21">
        <w:rPr>
          <w:rFonts w:ascii="Segoe UI" w:hAnsi="Segoe UI" w:cs="Segoe UI"/>
        </w:rPr>
        <w:t>t</w:t>
      </w:r>
    </w:p>
    <w:tbl>
      <w:tblPr>
        <w:tblW w:w="6457" w:type="dxa"/>
        <w:tblLook w:val="04A0" w:firstRow="1" w:lastRow="0" w:firstColumn="1" w:lastColumn="0" w:noHBand="0" w:noVBand="1"/>
      </w:tblPr>
      <w:tblGrid>
        <w:gridCol w:w="1942"/>
        <w:gridCol w:w="1396"/>
        <w:gridCol w:w="1483"/>
        <w:gridCol w:w="1636"/>
      </w:tblGrid>
      <w:tr w:rsidR="00A046F8" w:rsidRPr="00895B21" w14:paraId="1E307869" w14:textId="77777777" w:rsidTr="00153019">
        <w:trPr>
          <w:trHeight w:val="367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605F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CRISP scor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D1C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Procedur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7EB7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SAE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90E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Observed%</w:t>
            </w:r>
          </w:p>
        </w:tc>
      </w:tr>
      <w:tr w:rsidR="00A046F8" w:rsidRPr="00895B21" w14:paraId="2C0C95B0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8181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93F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2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EBA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865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.0%</w:t>
            </w:r>
          </w:p>
        </w:tc>
      </w:tr>
      <w:tr w:rsidR="00A046F8" w:rsidRPr="00895B21" w14:paraId="1A4F97CC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469E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D18C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5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799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512D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5.2%</w:t>
            </w:r>
          </w:p>
        </w:tc>
      </w:tr>
      <w:tr w:rsidR="00A046F8" w:rsidRPr="00895B21" w14:paraId="605BEAB7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259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837F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5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B976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EC0F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.3%</w:t>
            </w:r>
          </w:p>
        </w:tc>
      </w:tr>
      <w:tr w:rsidR="00A046F8" w:rsidRPr="00895B21" w14:paraId="278D81C2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649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6F2B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81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D00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D1A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.6%</w:t>
            </w:r>
          </w:p>
        </w:tc>
      </w:tr>
      <w:tr w:rsidR="00A046F8" w:rsidRPr="00895B21" w14:paraId="3FA02799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7A8A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B27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3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5124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B9997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5.1%</w:t>
            </w:r>
          </w:p>
        </w:tc>
      </w:tr>
      <w:tr w:rsidR="00A046F8" w:rsidRPr="00895B21" w14:paraId="4E491678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BE83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FC7F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4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5EB0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C7BE0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5.7%</w:t>
            </w:r>
          </w:p>
        </w:tc>
      </w:tr>
      <w:tr w:rsidR="00A046F8" w:rsidRPr="00895B21" w14:paraId="2AB28C9A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FC81E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D0E86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6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30C8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3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4C627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7.1%</w:t>
            </w:r>
          </w:p>
        </w:tc>
      </w:tr>
      <w:tr w:rsidR="00A046F8" w:rsidRPr="00895B21" w14:paraId="1621DE17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8BFE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86C4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5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C71F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D9C2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8.8%</w:t>
            </w:r>
          </w:p>
        </w:tc>
      </w:tr>
      <w:tr w:rsidR="00A046F8" w:rsidRPr="00895B21" w14:paraId="3405C511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E070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BF87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4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8980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DC686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6.2%</w:t>
            </w:r>
          </w:p>
        </w:tc>
      </w:tr>
      <w:tr w:rsidR="00A046F8" w:rsidRPr="00895B21" w14:paraId="7718FA6A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5F477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6A86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6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362B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F87C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6.7%</w:t>
            </w:r>
          </w:p>
        </w:tc>
      </w:tr>
      <w:tr w:rsidR="00A046F8" w:rsidRPr="00895B21" w14:paraId="578D2977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BB0E4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E263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1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2B55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F8D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2.6%</w:t>
            </w:r>
          </w:p>
        </w:tc>
      </w:tr>
      <w:tr w:rsidR="00A046F8" w:rsidRPr="00895B21" w14:paraId="37E9E54C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C9544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7462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9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B74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3333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3.4%</w:t>
            </w:r>
          </w:p>
        </w:tc>
      </w:tr>
      <w:tr w:rsidR="00A046F8" w:rsidRPr="00895B21" w14:paraId="75E01912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702D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2207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5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AFA8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37084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5.4%</w:t>
            </w:r>
          </w:p>
        </w:tc>
      </w:tr>
      <w:tr w:rsidR="00A046F8" w:rsidRPr="00895B21" w14:paraId="49FB39F7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EAC52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5851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0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022F2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951FE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3.3%</w:t>
            </w:r>
          </w:p>
        </w:tc>
      </w:tr>
      <w:tr w:rsidR="00A046F8" w:rsidRPr="00895B21" w14:paraId="7E5A1C1D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9784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0742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5B84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BD5E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3.5%</w:t>
            </w:r>
          </w:p>
        </w:tc>
      </w:tr>
      <w:tr w:rsidR="00A046F8" w:rsidRPr="00895B21" w14:paraId="29FD5DB3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587E2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AD2F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8D8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F0DB3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2.9%</w:t>
            </w:r>
          </w:p>
        </w:tc>
      </w:tr>
      <w:tr w:rsidR="00A046F8" w:rsidRPr="00895B21" w14:paraId="1B1BCEBB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0756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581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182D6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17B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7.8%</w:t>
            </w:r>
          </w:p>
        </w:tc>
      </w:tr>
      <w:tr w:rsidR="00A046F8" w:rsidRPr="00895B21" w14:paraId="1A36E739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8A18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C6A0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B4D1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D242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5.0%</w:t>
            </w:r>
          </w:p>
        </w:tc>
      </w:tr>
      <w:tr w:rsidR="00A046F8" w:rsidRPr="00895B21" w14:paraId="6755FD30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46D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80E8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2627A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8D1D0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6.7%</w:t>
            </w:r>
          </w:p>
        </w:tc>
      </w:tr>
      <w:tr w:rsidR="00A046F8" w:rsidRPr="00895B21" w14:paraId="4878A4F6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1877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A7B00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D8CCF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FCAE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.0%</w:t>
            </w:r>
          </w:p>
        </w:tc>
      </w:tr>
      <w:tr w:rsidR="00A046F8" w:rsidRPr="00895B21" w14:paraId="3E0CA73E" w14:textId="77777777" w:rsidTr="00153019">
        <w:trPr>
          <w:trHeight w:val="351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5A7E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5678B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1C2E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00501" w14:textId="04F89811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</w:p>
        </w:tc>
      </w:tr>
      <w:tr w:rsidR="00A046F8" w:rsidRPr="00895B21" w14:paraId="3E81768A" w14:textId="77777777" w:rsidTr="00153019">
        <w:trPr>
          <w:trHeight w:val="367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D1FD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8FEE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A8011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FE784" w14:textId="4FEE89DC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</w:p>
        </w:tc>
      </w:tr>
      <w:tr w:rsidR="00A046F8" w:rsidRPr="00895B21" w14:paraId="1D06C1BB" w14:textId="77777777" w:rsidTr="00153019">
        <w:trPr>
          <w:trHeight w:val="367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5FD5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21DBC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309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B8759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2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10D7" w14:textId="77777777" w:rsidR="00A046F8" w:rsidRPr="00895B21" w:rsidRDefault="00A046F8" w:rsidP="00CA4F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895B21">
              <w:rPr>
                <w:rFonts w:ascii="Segoe UI" w:eastAsia="Times New Roman" w:hAnsi="Segoe UI" w:cs="Segoe UI"/>
                <w:color w:val="000000"/>
              </w:rPr>
              <w:t>6.5%</w:t>
            </w:r>
          </w:p>
        </w:tc>
      </w:tr>
    </w:tbl>
    <w:p w14:paraId="2742D5B3" w14:textId="77777777" w:rsidR="00A046F8" w:rsidRPr="00895B21" w:rsidRDefault="00A046F8" w:rsidP="00A046F8">
      <w:pPr>
        <w:rPr>
          <w:rFonts w:ascii="Segoe UI" w:hAnsi="Segoe UI" w:cs="Segoe UI"/>
        </w:rPr>
      </w:pPr>
    </w:p>
    <w:p w14:paraId="4A0CFD0B" w14:textId="77777777" w:rsidR="00A046F8" w:rsidRPr="00895B21" w:rsidRDefault="00A046F8" w:rsidP="00CA4FE8">
      <w:pPr>
        <w:spacing w:after="0" w:line="240" w:lineRule="auto"/>
        <w:rPr>
          <w:rFonts w:ascii="Segoe UI" w:hAnsi="Segoe UI" w:cs="Segoe UI"/>
        </w:rPr>
      </w:pPr>
      <w:r w:rsidRPr="00895B21">
        <w:rPr>
          <w:rFonts w:ascii="Segoe UI" w:hAnsi="Segoe UI" w:cs="Segoe UI"/>
        </w:rPr>
        <w:t>SAE: Serious Adverse Event</w:t>
      </w:r>
    </w:p>
    <w:p w14:paraId="6F547C5A" w14:textId="77777777" w:rsidR="00A046F8" w:rsidRPr="00895B21" w:rsidRDefault="00A046F8" w:rsidP="00CA4FE8">
      <w:pPr>
        <w:spacing w:after="0" w:line="240" w:lineRule="auto"/>
        <w:rPr>
          <w:rFonts w:ascii="Segoe UI" w:hAnsi="Segoe UI" w:cs="Segoe UI"/>
          <w:bCs/>
        </w:rPr>
      </w:pPr>
      <w:r w:rsidRPr="00895B21">
        <w:rPr>
          <w:rFonts w:ascii="Segoe UI" w:hAnsi="Segoe UI" w:cs="Segoe UI"/>
          <w:bCs/>
        </w:rPr>
        <w:t xml:space="preserve">CRISP: Catheterization </w:t>
      </w:r>
      <w:proofErr w:type="spellStart"/>
      <w:r w:rsidRPr="00895B21">
        <w:rPr>
          <w:rFonts w:ascii="Segoe UI" w:hAnsi="Segoe UI" w:cs="Segoe UI"/>
          <w:bCs/>
        </w:rPr>
        <w:t>RISk</w:t>
      </w:r>
      <w:proofErr w:type="spellEnd"/>
      <w:r w:rsidRPr="00895B21">
        <w:rPr>
          <w:rFonts w:ascii="Segoe UI" w:hAnsi="Segoe UI" w:cs="Segoe UI"/>
          <w:bCs/>
        </w:rPr>
        <w:t xml:space="preserve"> Score for Pediatrics</w:t>
      </w:r>
    </w:p>
    <w:p w14:paraId="5D8BBC70" w14:textId="2A0B9841" w:rsidR="00A046F8" w:rsidRPr="00895B21" w:rsidRDefault="00A046F8" w:rsidP="005B3242">
      <w:pPr>
        <w:rPr>
          <w:rFonts w:ascii="Segoe UI" w:hAnsi="Segoe UI" w:cs="Segoe UI"/>
          <w:bCs/>
        </w:rPr>
      </w:pPr>
    </w:p>
    <w:sectPr w:rsidR="00A046F8" w:rsidRPr="00895B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ED612" w14:textId="77777777" w:rsidR="00F504E6" w:rsidRDefault="00F504E6" w:rsidP="003359BE">
      <w:pPr>
        <w:spacing w:after="0" w:line="240" w:lineRule="auto"/>
      </w:pPr>
      <w:r>
        <w:separator/>
      </w:r>
    </w:p>
  </w:endnote>
  <w:endnote w:type="continuationSeparator" w:id="0">
    <w:p w14:paraId="7DBF74E3" w14:textId="77777777" w:rsidR="00F504E6" w:rsidRDefault="00F504E6" w:rsidP="00335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BF6EE" w14:textId="77777777" w:rsidR="00F504E6" w:rsidRDefault="00F504E6" w:rsidP="003359BE">
      <w:pPr>
        <w:spacing w:after="0" w:line="240" w:lineRule="auto"/>
      </w:pPr>
      <w:r>
        <w:separator/>
      </w:r>
    </w:p>
  </w:footnote>
  <w:footnote w:type="continuationSeparator" w:id="0">
    <w:p w14:paraId="095D99DC" w14:textId="77777777" w:rsidR="00F504E6" w:rsidRDefault="00F504E6" w:rsidP="003359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225B"/>
    <w:multiLevelType w:val="hybridMultilevel"/>
    <w:tmpl w:val="C602E42A"/>
    <w:lvl w:ilvl="0" w:tplc="DC428174">
      <w:numFmt w:val="bullet"/>
      <w:lvlText w:val=""/>
      <w:lvlJc w:val="left"/>
      <w:pPr>
        <w:ind w:left="720" w:hanging="360"/>
      </w:pPr>
      <w:rPr>
        <w:rFonts w:ascii="Symbol" w:eastAsiaTheme="minorEastAsia" w:hAnsi="Symbol" w:cs="Segoe U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919F2"/>
    <w:multiLevelType w:val="hybridMultilevel"/>
    <w:tmpl w:val="311A36D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415373">
    <w:abstractNumId w:val="1"/>
  </w:num>
  <w:num w:numId="2" w16cid:durableId="1850830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5fe5ps2vvpdlevz92xwra9fsea902sav92&quot;&gt;CRISP score ENDNOTE Yoshihiko&lt;record-ids&gt;&lt;item&gt;3&lt;/item&gt;&lt;/record-ids&gt;&lt;/item&gt;&lt;/Libraries&gt;"/>
  </w:docVars>
  <w:rsids>
    <w:rsidRoot w:val="005B3242"/>
    <w:rsid w:val="00010E34"/>
    <w:rsid w:val="00071881"/>
    <w:rsid w:val="0009027E"/>
    <w:rsid w:val="000B516A"/>
    <w:rsid w:val="00126A36"/>
    <w:rsid w:val="00135125"/>
    <w:rsid w:val="0015738F"/>
    <w:rsid w:val="001F2EA6"/>
    <w:rsid w:val="00273CB9"/>
    <w:rsid w:val="002A1AF4"/>
    <w:rsid w:val="002E25BB"/>
    <w:rsid w:val="003359BE"/>
    <w:rsid w:val="00364842"/>
    <w:rsid w:val="003E4FCB"/>
    <w:rsid w:val="003F54FF"/>
    <w:rsid w:val="00477452"/>
    <w:rsid w:val="00480BDB"/>
    <w:rsid w:val="004D2B90"/>
    <w:rsid w:val="004F384F"/>
    <w:rsid w:val="005117B5"/>
    <w:rsid w:val="005434AF"/>
    <w:rsid w:val="005B3242"/>
    <w:rsid w:val="00612E83"/>
    <w:rsid w:val="00633206"/>
    <w:rsid w:val="0067275A"/>
    <w:rsid w:val="00675873"/>
    <w:rsid w:val="00676AED"/>
    <w:rsid w:val="006A0717"/>
    <w:rsid w:val="006A3C16"/>
    <w:rsid w:val="006B667E"/>
    <w:rsid w:val="006C7D8B"/>
    <w:rsid w:val="00737A0C"/>
    <w:rsid w:val="0084637E"/>
    <w:rsid w:val="00895B21"/>
    <w:rsid w:val="008A1B33"/>
    <w:rsid w:val="00906C62"/>
    <w:rsid w:val="0091457D"/>
    <w:rsid w:val="009505A3"/>
    <w:rsid w:val="0095391B"/>
    <w:rsid w:val="00953EDB"/>
    <w:rsid w:val="009853EE"/>
    <w:rsid w:val="00996786"/>
    <w:rsid w:val="00A046F8"/>
    <w:rsid w:val="00AC66BE"/>
    <w:rsid w:val="00B76E66"/>
    <w:rsid w:val="00BB73AA"/>
    <w:rsid w:val="00BF1144"/>
    <w:rsid w:val="00BF71EF"/>
    <w:rsid w:val="00C01855"/>
    <w:rsid w:val="00C40248"/>
    <w:rsid w:val="00C743E1"/>
    <w:rsid w:val="00C8303F"/>
    <w:rsid w:val="00C9795C"/>
    <w:rsid w:val="00CA4FE8"/>
    <w:rsid w:val="00CC4805"/>
    <w:rsid w:val="00CF488E"/>
    <w:rsid w:val="00D17823"/>
    <w:rsid w:val="00D5111E"/>
    <w:rsid w:val="00DD15A7"/>
    <w:rsid w:val="00DF536A"/>
    <w:rsid w:val="00E021E3"/>
    <w:rsid w:val="00F504E6"/>
    <w:rsid w:val="00F9482E"/>
    <w:rsid w:val="00FC1927"/>
    <w:rsid w:val="00FD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19EB92"/>
  <w15:chartTrackingRefBased/>
  <w15:docId w15:val="{37505219-6EBD-4B88-8347-17958477F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242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242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D17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82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823"/>
    <w:rPr>
      <w:rFonts w:ascii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58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8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8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587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7587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5A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59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9B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359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9B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76F38F85D9E04D803FC2C0A9FC8388" ma:contentTypeVersion="13" ma:contentTypeDescription="Create a new document." ma:contentTypeScope="" ma:versionID="0271f57bc3c267c026b39f31f25ec775">
  <xsd:schema xmlns:xsd="http://www.w3.org/2001/XMLSchema" xmlns:xs="http://www.w3.org/2001/XMLSchema" xmlns:p="http://schemas.microsoft.com/office/2006/metadata/properties" xmlns:ns3="dd81d40f-7b26-49ba-be66-c3da0c65c06c" xmlns:ns4="54b49199-6728-49f6-b445-fcb29385611e" targetNamespace="http://schemas.microsoft.com/office/2006/metadata/properties" ma:root="true" ma:fieldsID="c42ccbab8109f3244cbb755af7345a7e" ns3:_="" ns4:_="">
    <xsd:import namespace="dd81d40f-7b26-49ba-be66-c3da0c65c06c"/>
    <xsd:import namespace="54b49199-6728-49f6-b445-fcb2938561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81d40f-7b26-49ba-be66-c3da0c65c0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49199-6728-49f6-b445-fcb2938561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357DB2-9500-4E28-823B-7AC591786B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740B2C-CC86-40AB-AC78-63BDFBD56D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63B439-621F-4706-A493-C82B44B4C8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81d40f-7b26-49ba-be66-c3da0c65c06c"/>
    <ds:schemaRef ds:uri="54b49199-6728-49f6-b445-fcb2938561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6</Words>
  <Characters>1111</Characters>
  <Application>Microsoft Office Word</Application>
  <DocSecurity>0</DocSecurity>
  <Lines>22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ko Kurita</dc:creator>
  <cp:keywords/>
  <dc:description/>
  <cp:lastModifiedBy>Taylor, Rachel (ELS-EXE)</cp:lastModifiedBy>
  <cp:revision>2</cp:revision>
  <dcterms:created xsi:type="dcterms:W3CDTF">2026-01-12T16:21:00Z</dcterms:created>
  <dcterms:modified xsi:type="dcterms:W3CDTF">2026-01-1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76F38F85D9E04D803FC2C0A9FC8388</vt:lpwstr>
  </property>
</Properties>
</file>